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057DB" w14:textId="77777777" w:rsidR="009650D5" w:rsidRPr="0052417A" w:rsidRDefault="0052417A" w:rsidP="0052417A">
      <w:pPr>
        <w:jc w:val="center"/>
        <w:rPr>
          <w:rFonts w:ascii="Times New Roman" w:hAnsi="Times New Roman" w:cs="Times New Roman"/>
        </w:rPr>
      </w:pPr>
      <w:r w:rsidRPr="0052417A">
        <w:rPr>
          <w:rFonts w:ascii="Times New Roman" w:hAnsi="Times New Roman" w:cs="Times New Roman"/>
        </w:rPr>
        <w:t>Content</w:t>
      </w:r>
    </w:p>
    <w:p w14:paraId="008175B3" w14:textId="05DB8E2F" w:rsidR="0052417A" w:rsidRPr="0052417A" w:rsidRDefault="0052417A">
      <w:pPr>
        <w:rPr>
          <w:rFonts w:ascii="Times New Roman" w:hAnsi="Times New Roman" w:cs="Times New Roman"/>
        </w:rPr>
      </w:pPr>
      <w:r w:rsidRPr="0052417A">
        <w:rPr>
          <w:rFonts w:ascii="Times New Roman" w:hAnsi="Times New Roman" w:cs="Times New Roman"/>
        </w:rPr>
        <w:t>Figure. S1</w:t>
      </w:r>
      <w:r w:rsidR="00A14674">
        <w:rPr>
          <w:rFonts w:ascii="Times New Roman" w:hAnsi="Times New Roman" w:cs="Times New Roman"/>
        </w:rPr>
        <w:t xml:space="preserve">. </w:t>
      </w:r>
      <w:r w:rsidR="00A14674" w:rsidRPr="00A14674">
        <w:rPr>
          <w:rFonts w:ascii="Times New Roman" w:hAnsi="Times New Roman" w:cs="Times New Roman"/>
        </w:rPr>
        <w:t>Study flowchart</w:t>
      </w:r>
    </w:p>
    <w:p w14:paraId="434517E5" w14:textId="228B4DA2" w:rsidR="0052417A" w:rsidRPr="0052417A" w:rsidRDefault="0052417A">
      <w:pPr>
        <w:rPr>
          <w:rFonts w:ascii="Times New Roman" w:hAnsi="Times New Roman" w:cs="Times New Roman"/>
        </w:rPr>
      </w:pPr>
      <w:r w:rsidRPr="0052417A">
        <w:rPr>
          <w:rFonts w:ascii="Times New Roman" w:hAnsi="Times New Roman" w:cs="Times New Roman"/>
        </w:rPr>
        <w:t>Figure. S2</w:t>
      </w:r>
      <w:r w:rsidR="00A14674">
        <w:rPr>
          <w:rFonts w:ascii="Times New Roman" w:hAnsi="Times New Roman" w:cs="Times New Roman"/>
        </w:rPr>
        <w:t xml:space="preserve">. </w:t>
      </w:r>
      <w:r w:rsidR="00A14674" w:rsidRPr="00A14674">
        <w:rPr>
          <w:rFonts w:ascii="Times New Roman" w:hAnsi="Times New Roman" w:cs="Times New Roman"/>
        </w:rPr>
        <w:t>Receiver operating characteristics curves and grey zone analyses</w:t>
      </w:r>
    </w:p>
    <w:p w14:paraId="40CCC643" w14:textId="1701513E" w:rsidR="0052417A" w:rsidRDefault="0052417A" w:rsidP="0052417A">
      <w:pPr>
        <w:rPr>
          <w:rFonts w:ascii="Times New Roman" w:hAnsi="Times New Roman" w:cs="Times New Roman"/>
        </w:rPr>
      </w:pPr>
      <w:r w:rsidRPr="0052417A">
        <w:rPr>
          <w:rFonts w:ascii="Times New Roman" w:hAnsi="Times New Roman" w:cs="Times New Roman"/>
        </w:rPr>
        <w:t>Figure.</w:t>
      </w:r>
      <w:r w:rsidR="00713CEB">
        <w:rPr>
          <w:rFonts w:ascii="Times New Roman" w:hAnsi="Times New Roman" w:cs="Times New Roman"/>
        </w:rPr>
        <w:t xml:space="preserve"> </w:t>
      </w:r>
      <w:r w:rsidRPr="0052417A">
        <w:rPr>
          <w:rFonts w:ascii="Times New Roman" w:hAnsi="Times New Roman" w:cs="Times New Roman"/>
        </w:rPr>
        <w:t>S</w:t>
      </w:r>
      <w:r w:rsidR="0087246E">
        <w:rPr>
          <w:rFonts w:ascii="Times New Roman" w:hAnsi="Times New Roman" w:cs="Times New Roman"/>
        </w:rPr>
        <w:t>3</w:t>
      </w:r>
      <w:r w:rsidR="00A14674">
        <w:rPr>
          <w:rFonts w:ascii="Times New Roman" w:hAnsi="Times New Roman" w:cs="Times New Roman"/>
        </w:rPr>
        <w:t xml:space="preserve">. </w:t>
      </w:r>
      <w:r w:rsidR="00A14674">
        <w:rPr>
          <w:rFonts w:ascii="Times New Roman" w:hAnsi="Times New Roman" w:cs="Times New Roman" w:hint="eastAsia"/>
        </w:rPr>
        <w:t>The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precision-recall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curves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for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changes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in</w:t>
      </w:r>
      <w:r w:rsidR="00A14674">
        <w:rPr>
          <w:rFonts w:ascii="Times New Roman" w:hAnsi="Times New Roman" w:cs="Times New Roman"/>
        </w:rPr>
        <w:t xml:space="preserve"> </w:t>
      </w:r>
      <w:r w:rsidR="00A14674">
        <w:rPr>
          <w:rFonts w:ascii="Times New Roman" w:hAnsi="Times New Roman" w:cs="Times New Roman" w:hint="eastAsia"/>
        </w:rPr>
        <w:t>VTI,</w:t>
      </w:r>
      <w:r w:rsidR="00A14674">
        <w:rPr>
          <w:rFonts w:ascii="Times New Roman" w:hAnsi="Times New Roman" w:cs="Times New Roman"/>
        </w:rPr>
        <w:t xml:space="preserve"> PP, SBP and DBP induced by </w:t>
      </w:r>
      <w:r w:rsidR="00A14674" w:rsidRPr="003C6EE4">
        <w:rPr>
          <w:rFonts w:ascii="Times New Roman" w:hAnsi="Times New Roman" w:cs="Times New Roman"/>
        </w:rPr>
        <w:t>Trendelenburg maneuver</w:t>
      </w:r>
      <w:r w:rsidR="00A14674">
        <w:rPr>
          <w:rFonts w:ascii="Times New Roman" w:hAnsi="Times New Roman" w:cs="Times New Roman"/>
        </w:rPr>
        <w:t>.</w:t>
      </w:r>
    </w:p>
    <w:p w14:paraId="532F40EF" w14:textId="5A7974C4" w:rsidR="0052417A" w:rsidRDefault="0052417A">
      <w:pPr>
        <w:sectPr w:rsidR="005241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6B9EBCC4" w14:textId="15D49AA3" w:rsidR="009650D5" w:rsidRDefault="009650D5">
      <w:r>
        <w:rPr>
          <w:noProof/>
        </w:rPr>
        <w:lastRenderedPageBreak/>
        <mc:AlternateContent>
          <mc:Choice Requires="wpc">
            <w:drawing>
              <wp:inline distT="0" distB="0" distL="0" distR="0" wp14:anchorId="183D13E1" wp14:editId="42503C80">
                <wp:extent cx="5755340" cy="3448050"/>
                <wp:effectExtent l="0" t="0" r="0" b="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3" name="矩形: 圆角 3"/>
                        <wps:cNvSpPr/>
                        <wps:spPr>
                          <a:xfrm>
                            <a:off x="266693" y="2819555"/>
                            <a:ext cx="3171831" cy="451201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C6405C" w14:textId="1ECB1579" w:rsidR="00673139" w:rsidRPr="00BC0AE3" w:rsidRDefault="00673139" w:rsidP="00A94454">
                              <w:pPr>
                                <w:spacing w:line="0" w:lineRule="atLeast"/>
                                <w:jc w:val="center"/>
                                <w:rPr>
                                  <w:kern w:val="0"/>
                                  <w:sz w:val="32"/>
                                  <w:szCs w:val="32"/>
                                </w:rPr>
                              </w:pPr>
                              <w:r w:rsidRPr="00BC0AE3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22</w:t>
                              </w:r>
                              <w:r w:rsidRPr="00BC0AE3">
                                <w:rPr>
                                  <w:rFonts w:ascii="Arial" w:eastAsia="等线" w:hAnsi="Arial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nrolled in this stud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矩形: 圆角 2"/>
                        <wps:cNvSpPr/>
                        <wps:spPr>
                          <a:xfrm>
                            <a:off x="213334" y="15236"/>
                            <a:ext cx="3148991" cy="42672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3B148B" w14:textId="474B5166" w:rsidR="00673139" w:rsidRPr="00BC0AE3" w:rsidRDefault="00673139" w:rsidP="00A94454">
                              <w:pPr>
                                <w:spacing w:line="0" w:lineRule="atLeast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8"/>
                                </w:rPr>
                              </w:pPr>
                              <w:r w:rsidRPr="00BC0AE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4"/>
                                  <w:szCs w:val="28"/>
                                </w:rPr>
                                <w:t>40</w:t>
                              </w:r>
                              <w:r w:rsidRPr="00BC0AE3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8"/>
                                </w:rPr>
                                <w:t xml:space="preserve"> patients with VA-ECMO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直接连接符 10"/>
                        <wps:cNvCnPr/>
                        <wps:spPr>
                          <a:xfrm>
                            <a:off x="1836086" y="1902405"/>
                            <a:ext cx="180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1824967" y="456244"/>
                            <a:ext cx="0" cy="28956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矩形: 圆角 12"/>
                        <wps:cNvSpPr/>
                        <wps:spPr>
                          <a:xfrm>
                            <a:off x="2025153" y="1214070"/>
                            <a:ext cx="3361119" cy="1360082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60BD1A" w14:textId="54B1A84D" w:rsidR="00673139" w:rsidRPr="003B2E46" w:rsidRDefault="00BD714A" w:rsidP="00562A48">
                              <w:pPr>
                                <w:spacing w:line="0" w:lineRule="atLeast"/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>1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>0</w:t>
                              </w:r>
                              <w:r w:rsidR="00673139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 xml:space="preserve"> patients were excluded</w:t>
                              </w:r>
                            </w:p>
                            <w:p w14:paraId="5DAB882D" w14:textId="11B17135" w:rsidR="005C3837" w:rsidRDefault="005C3837" w:rsidP="00562A48">
                              <w:pPr>
                                <w:spacing w:line="0" w:lineRule="atLeast"/>
                                <w:ind w:firstLineChars="100" w:firstLine="220"/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>3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 xml:space="preserve"> echocardiography staff unavailable</w:t>
                              </w:r>
                            </w:p>
                            <w:p w14:paraId="5F50C8CE" w14:textId="1BDADCFF" w:rsidR="009610FE" w:rsidRPr="009610FE" w:rsidRDefault="009610FE" w:rsidP="000949D8">
                              <w:pPr>
                                <w:spacing w:line="0" w:lineRule="atLeast"/>
                                <w:ind w:firstLineChars="100" w:firstLine="220"/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 xml:space="preserve">   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Oct </w:t>
                              </w:r>
                              <w:r w:rsidR="000949D8"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1</w:t>
                              </w:r>
                              <w:r w:rsidR="000949D8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-</w:t>
                              </w:r>
                              <w:r w:rsidR="000949D8"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14,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 2018</w:t>
                              </w:r>
                              <w:r w:rsidR="000949D8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, 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May 1</w:t>
                              </w:r>
                              <w:r w:rsidR="000949D8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-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12</w:t>
                              </w:r>
                              <w:r w:rsidR="000949D8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 and 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Oct </w:t>
                              </w:r>
                              <w:r w:rsidR="000949D8"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1</w:t>
                              </w:r>
                              <w:r w:rsidR="000949D8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-</w:t>
                              </w:r>
                              <w:r w:rsidR="000949D8"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13,</w:t>
                              </w:r>
                              <w:r w:rsidRPr="009610FE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 2019</w:t>
                              </w:r>
                            </w:p>
                            <w:p w14:paraId="51868ABD" w14:textId="2C1E5040" w:rsidR="005C3837" w:rsidRPr="003B2E46" w:rsidRDefault="004D6822" w:rsidP="005C3837">
                              <w:pPr>
                                <w:spacing w:line="0" w:lineRule="atLeast"/>
                                <w:ind w:firstLineChars="100" w:firstLine="220"/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>3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="001D0E8A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unsatisfactory cardiac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 xml:space="preserve"> echogenicity</w:t>
                              </w:r>
                            </w:p>
                            <w:p w14:paraId="705DA8F2" w14:textId="03433BA1" w:rsidR="005C3837" w:rsidRPr="003B2E46" w:rsidRDefault="005A20EE" w:rsidP="00562A48">
                              <w:pPr>
                                <w:spacing w:line="0" w:lineRule="atLeast"/>
                                <w:ind w:firstLineChars="100" w:firstLine="220"/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>2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pulselessness (</w:t>
                              </w:r>
                              <w:r w:rsidR="004D6822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pulse pressure</w:t>
                              </w:r>
                              <w:r w:rsidR="005C3837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&lt;15mmHg)</w:t>
                              </w:r>
                            </w:p>
                            <w:p w14:paraId="2850BBBC" w14:textId="22ED759A" w:rsidR="005C3837" w:rsidRPr="003B2E46" w:rsidRDefault="005C3837" w:rsidP="00562A48">
                              <w:pPr>
                                <w:spacing w:line="0" w:lineRule="atLeast"/>
                                <w:ind w:firstLineChars="100" w:firstLine="220"/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 w:hint="eastAsia"/>
                                  <w:b/>
                                  <w:bCs/>
                                  <w:color w:val="000000"/>
                                  <w:sz w:val="22"/>
                                </w:rPr>
                                <w:t>2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evidence of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2"/>
                                </w:rPr>
                                <w:t xml:space="preserve"> 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 w:val="22"/>
                                </w:rPr>
                                <w:t>hypovolemia</w:t>
                              </w:r>
                            </w:p>
                            <w:p w14:paraId="66539086" w14:textId="742D7BE0" w:rsidR="005C3837" w:rsidRPr="003B2E46" w:rsidRDefault="005C3837" w:rsidP="005C3837">
                              <w:pPr>
                                <w:spacing w:line="0" w:lineRule="atLeast"/>
                                <w:ind w:firstLineChars="200" w:firstLine="420"/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1 </w:t>
                              </w:r>
                              <w:r w:rsidR="000D1AEA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persistent</w:t>
                              </w:r>
                              <w:r w:rsidR="00BD714A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 w:rsidR="00A625F9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hemorrhage</w:t>
                              </w: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50C822C1" w14:textId="2448A5E9" w:rsidR="001D0E8A" w:rsidRPr="003B2E46" w:rsidRDefault="005C3837" w:rsidP="005A20EE">
                              <w:pPr>
                                <w:spacing w:line="0" w:lineRule="atLeast"/>
                                <w:ind w:firstLineChars="200" w:firstLine="420"/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</w:pPr>
                              <w:r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 xml:space="preserve">1 </w:t>
                              </w:r>
                              <w:r w:rsidR="000D1AEA" w:rsidRPr="003B2E46">
                                <w:rPr>
                                  <w:rFonts w:ascii="Arial" w:eastAsia="等线" w:hAnsi="Arial" w:cs="Times New Roman"/>
                                  <w:color w:val="000000"/>
                                  <w:szCs w:val="21"/>
                                </w:rPr>
                                <w:t>drainage cannula flutter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: 圆角 13"/>
                        <wps:cNvSpPr/>
                        <wps:spPr>
                          <a:xfrm>
                            <a:off x="254381" y="738235"/>
                            <a:ext cx="3165089" cy="352378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FFB9B1" w14:textId="3883777D" w:rsidR="008C5A85" w:rsidRPr="00BC0AE3" w:rsidRDefault="008C5A85" w:rsidP="008C5A85">
                              <w:pPr>
                                <w:spacing w:line="0" w:lineRule="atLeast"/>
                                <w:jc w:val="center"/>
                                <w:rPr>
                                  <w:kern w:val="0"/>
                                  <w:sz w:val="32"/>
                                  <w:szCs w:val="32"/>
                                </w:rPr>
                              </w:pPr>
                              <w:r w:rsidRPr="00BC0AE3">
                                <w:rPr>
                                  <w:rFonts w:ascii="Arial" w:eastAsia="等线" w:hAnsi="Arial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32</w:t>
                              </w:r>
                              <w:r w:rsidRPr="00BC0AE3">
                                <w:rPr>
                                  <w:rFonts w:ascii="Arial" w:eastAsia="等线" w:hAnsi="Arial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patients </w:t>
                              </w:r>
                              <w:r w:rsidR="001D0E8A" w:rsidRPr="00BC0AE3">
                                <w:rPr>
                                  <w:rFonts w:ascii="Arial" w:eastAsia="等线" w:hAnsi="Arial" w:cs="Times New Roman"/>
                                  <w:color w:val="000000"/>
                                  <w:sz w:val="24"/>
                                  <w:szCs w:val="24"/>
                                </w:rPr>
                                <w:t>eligib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接箭头连接符 9"/>
                        <wps:cNvCnPr/>
                        <wps:spPr>
                          <a:xfrm flipH="1">
                            <a:off x="1824930" y="1107502"/>
                            <a:ext cx="8633" cy="17014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83D13E1" id="画布 1" o:spid="_x0000_s1026" editas="canvas" style="width:453.2pt;height:271.5pt;mso-position-horizontal-relative:char;mso-position-vertical-relative:line" coordsize="57550,34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550;height:34480;visibility:visible;mso-wrap-style:square" filled="t">
                  <v:fill o:detectmouseclick="t"/>
                  <v:path o:connecttype="none"/>
                </v:shape>
                <v:roundrect id="矩形: 圆角 3" o:spid="_x0000_s1028" style="position:absolute;left:2666;top:28195;width:31719;height:45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14:paraId="3CC6405C" w14:textId="1ECB1579" w:rsidR="00673139" w:rsidRPr="00BC0AE3" w:rsidRDefault="00673139" w:rsidP="00A94454">
                        <w:pPr>
                          <w:spacing w:line="0" w:lineRule="atLeast"/>
                          <w:jc w:val="center"/>
                          <w:rPr>
                            <w:kern w:val="0"/>
                            <w:sz w:val="32"/>
                            <w:szCs w:val="32"/>
                          </w:rPr>
                        </w:pPr>
                        <w:r w:rsidRPr="00BC0AE3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22</w:t>
                        </w:r>
                        <w:r w:rsidRPr="00BC0AE3">
                          <w:rPr>
                            <w:rFonts w:ascii="Arial" w:eastAsia="等线" w:hAnsi="Arial" w:cs="Times New Roman"/>
                            <w:color w:val="000000"/>
                            <w:sz w:val="24"/>
                            <w:szCs w:val="24"/>
                          </w:rPr>
                          <w:t xml:space="preserve"> patients enrolled in this study</w:t>
                        </w:r>
                      </w:p>
                    </w:txbxContent>
                  </v:textbox>
                </v:roundrect>
                <v:roundrect id="矩形: 圆角 2" o:spid="_x0000_s1029" style="position:absolute;left:2133;top:152;width:31490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" fillcolor="white [3212]" strokecolor="black [3213]" strokeweight="1pt">
                  <v:stroke joinstyle="miter"/>
                  <v:textbox>
                    <w:txbxContent>
                      <w:p w14:paraId="5E3B148B" w14:textId="474B5166" w:rsidR="00673139" w:rsidRPr="00BC0AE3" w:rsidRDefault="00673139" w:rsidP="00A94454">
                        <w:pPr>
                          <w:spacing w:line="0" w:lineRule="atLeast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8"/>
                          </w:rPr>
                        </w:pPr>
                        <w:r w:rsidRPr="00BC0AE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4"/>
                            <w:szCs w:val="28"/>
                          </w:rPr>
                          <w:t>40</w:t>
                        </w:r>
                        <w:r w:rsidRPr="00BC0AE3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8"/>
                          </w:rPr>
                          <w:t xml:space="preserve"> patients with VA-ECMO support</w:t>
                        </w:r>
                      </w:p>
                    </w:txbxContent>
                  </v:textbox>
                </v:roundrect>
                <v:line id="直接连接符 10" o:spid="_x0000_s1030" style="position:absolute;visibility:visible;mso-wrap-style:square" from="18360,19024" to="20160,19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" strokecolor="black [3213]" strokeweight="1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1" o:spid="_x0000_s1031" type="#_x0000_t32" style="position:absolute;left:18249;top:4562;width:0;height:28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" strokecolor="black [3213]" strokeweight="1pt">
                  <v:stroke endarrow="block" joinstyle="miter"/>
                </v:shape>
                <v:roundrect id="矩形: 圆角 12" o:spid="_x0000_s1032" style="position:absolute;left:20251;top:12140;width:33611;height:13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" filled="f" strokecolor="black [3213]" strokeweight="1pt">
                  <v:stroke joinstyle="miter"/>
                  <v:textbox>
                    <w:txbxContent>
                      <w:p w14:paraId="0360BD1A" w14:textId="54B1A84D" w:rsidR="00673139" w:rsidRPr="003B2E46" w:rsidRDefault="00BD714A" w:rsidP="00562A48">
                        <w:pPr>
                          <w:spacing w:line="0" w:lineRule="atLeast"/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>1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>0</w:t>
                        </w:r>
                        <w:r w:rsidR="00673139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 xml:space="preserve"> patients were excluded</w:t>
                        </w:r>
                      </w:p>
                      <w:p w14:paraId="5DAB882D" w14:textId="11B17135" w:rsidR="005C3837" w:rsidRDefault="005C3837" w:rsidP="00562A48">
                        <w:pPr>
                          <w:spacing w:line="0" w:lineRule="atLeast"/>
                          <w:ind w:firstLineChars="100" w:firstLine="220"/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>3</w:t>
                        </w: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 xml:space="preserve"> echocardiography staff unavailable</w:t>
                        </w:r>
                      </w:p>
                      <w:p w14:paraId="5F50C8CE" w14:textId="1BDADCFF" w:rsidR="009610FE" w:rsidRPr="009610FE" w:rsidRDefault="009610FE" w:rsidP="000949D8">
                        <w:pPr>
                          <w:spacing w:line="0" w:lineRule="atLeast"/>
                          <w:ind w:firstLineChars="100" w:firstLine="220"/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 xml:space="preserve">   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Oct </w:t>
                        </w:r>
                        <w:r w:rsidR="000949D8"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1</w:t>
                        </w:r>
                        <w:r w:rsidR="000949D8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-</w:t>
                        </w:r>
                        <w:r w:rsidR="000949D8"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14,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 2018</w:t>
                        </w:r>
                        <w:r w:rsidR="000949D8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, 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May 1</w:t>
                        </w:r>
                        <w:r w:rsidR="000949D8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-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12</w:t>
                        </w:r>
                        <w:r w:rsidR="000949D8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 and 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Oct </w:t>
                        </w:r>
                        <w:r w:rsidR="000949D8"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1</w:t>
                        </w:r>
                        <w:r w:rsidR="000949D8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-</w:t>
                        </w:r>
                        <w:r w:rsidR="000949D8"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13,</w:t>
                        </w:r>
                        <w:r w:rsidRPr="009610FE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 2019</w:t>
                        </w:r>
                      </w:p>
                      <w:p w14:paraId="51868ABD" w14:textId="2C1E5040" w:rsidR="005C3837" w:rsidRPr="003B2E46" w:rsidRDefault="004D6822" w:rsidP="005C3837">
                        <w:pPr>
                          <w:spacing w:line="0" w:lineRule="atLeast"/>
                          <w:ind w:firstLineChars="100" w:firstLine="220"/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>3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 xml:space="preserve"> </w:t>
                        </w:r>
                        <w:r w:rsidR="001D0E8A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unsatisfactory cardiac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 xml:space="preserve"> echogenicity</w:t>
                        </w:r>
                      </w:p>
                      <w:p w14:paraId="705DA8F2" w14:textId="03433BA1" w:rsidR="005C3837" w:rsidRPr="003B2E46" w:rsidRDefault="005A20EE" w:rsidP="00562A48">
                        <w:pPr>
                          <w:spacing w:line="0" w:lineRule="atLeast"/>
                          <w:ind w:firstLineChars="100" w:firstLine="220"/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>2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 xml:space="preserve"> 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pulselessness (</w:t>
                        </w:r>
                        <w:r w:rsidR="004D6822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pulse pressure</w:t>
                        </w:r>
                        <w:r w:rsidR="005C3837"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&lt;15mmHg)</w:t>
                        </w:r>
                      </w:p>
                      <w:p w14:paraId="2850BBBC" w14:textId="22ED759A" w:rsidR="005C3837" w:rsidRPr="003B2E46" w:rsidRDefault="005C3837" w:rsidP="00562A48">
                        <w:pPr>
                          <w:spacing w:line="0" w:lineRule="atLeast"/>
                          <w:ind w:firstLineChars="100" w:firstLine="220"/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</w:pPr>
                        <w:r w:rsidRPr="003B2E46">
                          <w:rPr>
                            <w:rFonts w:ascii="Arial" w:eastAsia="等线" w:hAnsi="Arial" w:cs="Times New Roman" w:hint="eastAsia"/>
                            <w:b/>
                            <w:bCs/>
                            <w:color w:val="000000"/>
                            <w:sz w:val="22"/>
                          </w:rPr>
                          <w:t>2</w:t>
                        </w: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 xml:space="preserve"> </w:t>
                        </w: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evidence of</w:t>
                        </w:r>
                        <w:r w:rsidRPr="003B2E46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2"/>
                          </w:rPr>
                          <w:t xml:space="preserve"> </w:t>
                        </w: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 w:val="22"/>
                          </w:rPr>
                          <w:t>hypovolemia</w:t>
                        </w:r>
                      </w:p>
                      <w:p w14:paraId="66539086" w14:textId="742D7BE0" w:rsidR="005C3837" w:rsidRPr="003B2E46" w:rsidRDefault="005C3837" w:rsidP="005C3837">
                        <w:pPr>
                          <w:spacing w:line="0" w:lineRule="atLeast"/>
                          <w:ind w:firstLineChars="200" w:firstLine="420"/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1 </w:t>
                        </w:r>
                        <w:r w:rsidR="000D1AEA"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persistent</w:t>
                        </w:r>
                        <w:r w:rsidR="00BD714A"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 w:rsidR="00A625F9"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hemorrhage</w:t>
                        </w: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 </w:t>
                        </w:r>
                      </w:p>
                      <w:p w14:paraId="50C822C1" w14:textId="2448A5E9" w:rsidR="001D0E8A" w:rsidRPr="003B2E46" w:rsidRDefault="005C3837" w:rsidP="005A20EE">
                        <w:pPr>
                          <w:spacing w:line="0" w:lineRule="atLeast"/>
                          <w:ind w:firstLineChars="200" w:firstLine="420"/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</w:pPr>
                        <w:r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 xml:space="preserve">1 </w:t>
                        </w:r>
                        <w:r w:rsidR="000D1AEA" w:rsidRPr="003B2E46">
                          <w:rPr>
                            <w:rFonts w:ascii="Arial" w:eastAsia="等线" w:hAnsi="Arial" w:cs="Times New Roman"/>
                            <w:color w:val="000000"/>
                            <w:szCs w:val="21"/>
                          </w:rPr>
                          <w:t>drainage cannula fluttering</w:t>
                        </w:r>
                      </w:p>
                    </w:txbxContent>
                  </v:textbox>
                </v:roundrect>
                <v:roundrect id="矩形: 圆角 13" o:spid="_x0000_s1033" style="position:absolute;left:2543;top:7382;width:31651;height:35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" filled="f" strokecolor="black [3213]" strokeweight="1pt">
                  <v:stroke joinstyle="miter"/>
                  <v:textbox>
                    <w:txbxContent>
                      <w:p w14:paraId="3BFFB9B1" w14:textId="3883777D" w:rsidR="008C5A85" w:rsidRPr="00BC0AE3" w:rsidRDefault="008C5A85" w:rsidP="008C5A85">
                        <w:pPr>
                          <w:spacing w:line="0" w:lineRule="atLeast"/>
                          <w:jc w:val="center"/>
                          <w:rPr>
                            <w:kern w:val="0"/>
                            <w:sz w:val="32"/>
                            <w:szCs w:val="32"/>
                          </w:rPr>
                        </w:pPr>
                        <w:r w:rsidRPr="00BC0AE3">
                          <w:rPr>
                            <w:rFonts w:ascii="Arial" w:eastAsia="等线" w:hAnsi="Arial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32</w:t>
                        </w:r>
                        <w:r w:rsidRPr="00BC0AE3">
                          <w:rPr>
                            <w:rFonts w:ascii="Arial" w:eastAsia="等线" w:hAnsi="Arial" w:cs="Times New Roman"/>
                            <w:color w:val="000000"/>
                            <w:sz w:val="24"/>
                            <w:szCs w:val="24"/>
                          </w:rPr>
                          <w:t xml:space="preserve"> patients </w:t>
                        </w:r>
                        <w:r w:rsidR="001D0E8A" w:rsidRPr="00BC0AE3">
                          <w:rPr>
                            <w:rFonts w:ascii="Arial" w:eastAsia="等线" w:hAnsi="Arial" w:cs="Times New Roman"/>
                            <w:color w:val="000000"/>
                            <w:sz w:val="24"/>
                            <w:szCs w:val="24"/>
                          </w:rPr>
                          <w:t>eligible</w:t>
                        </w:r>
                      </w:p>
                    </w:txbxContent>
                  </v:textbox>
                </v:roundrect>
                <v:shape id="直接箭头连接符 9" o:spid="_x0000_s1034" type="#_x0000_t32" style="position:absolute;left:18249;top:11075;width:86;height:170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" strokecolor="black [3213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65AAC6A" w14:textId="52EA4364" w:rsidR="009650D5" w:rsidRPr="00A14674" w:rsidRDefault="00562A48">
      <w:pPr>
        <w:rPr>
          <w:rFonts w:ascii="Times New Roman" w:hAnsi="Times New Roman" w:cs="Times New Roman"/>
          <w:sz w:val="24"/>
          <w:szCs w:val="28"/>
        </w:rPr>
      </w:pPr>
      <w:r w:rsidRPr="00A14674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562A48">
        <w:rPr>
          <w:rFonts w:ascii="Times New Roman" w:hAnsi="Times New Roman" w:cs="Times New Roman"/>
          <w:sz w:val="24"/>
          <w:szCs w:val="28"/>
        </w:rPr>
        <w:t xml:space="preserve">. </w:t>
      </w:r>
      <w:bookmarkStart w:id="1" w:name="_Hlk57886933"/>
      <w:r w:rsidRPr="00562A48">
        <w:rPr>
          <w:rFonts w:ascii="Times New Roman" w:hAnsi="Times New Roman" w:cs="Times New Roman"/>
          <w:sz w:val="24"/>
          <w:szCs w:val="28"/>
        </w:rPr>
        <w:t>Study flowchart</w:t>
      </w:r>
      <w:bookmarkEnd w:id="1"/>
    </w:p>
    <w:p w14:paraId="062BBF28" w14:textId="77777777" w:rsidR="002512C4" w:rsidRDefault="002512C4">
      <w:pPr>
        <w:sectPr w:rsidR="002512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E93232" w14:textId="39D3F117" w:rsidR="00135B14" w:rsidRDefault="00135B14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2D4C27F" wp14:editId="094BEB22">
            <wp:extent cx="5219700" cy="77231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501" t="5662" r="4936" b="2637"/>
                    <a:stretch/>
                  </pic:blipFill>
                  <pic:spPr bwMode="auto">
                    <a:xfrm>
                      <a:off x="0" y="0"/>
                      <a:ext cx="5222344" cy="7727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0E33B" w14:textId="19F8A693" w:rsidR="00260C5E" w:rsidRDefault="002512C4">
      <w:pPr>
        <w:rPr>
          <w:rFonts w:ascii="Times New Roman" w:hAnsi="Times New Roman" w:cs="Times New Roman"/>
        </w:rPr>
        <w:sectPr w:rsidR="00260C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14D0F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 w:hint="eastAsia"/>
        </w:rPr>
        <w:t>.</w:t>
      </w:r>
      <w:r w:rsidR="007F08D2">
        <w:rPr>
          <w:rFonts w:ascii="Times New Roman" w:hAnsi="Times New Roman" w:cs="Times New Roman"/>
        </w:rPr>
        <w:t xml:space="preserve"> </w:t>
      </w:r>
      <w:r w:rsidR="00D34BF5" w:rsidRPr="00D34BF5">
        <w:rPr>
          <w:rFonts w:ascii="Times New Roman" w:hAnsi="Times New Roman" w:cs="Times New Roman"/>
        </w:rPr>
        <w:t>Receiver operating characteristics curve</w:t>
      </w:r>
      <w:r w:rsidR="00D34BF5">
        <w:rPr>
          <w:rFonts w:ascii="Times New Roman" w:hAnsi="Times New Roman" w:cs="Times New Roman"/>
        </w:rPr>
        <w:t>s</w:t>
      </w:r>
      <w:r w:rsidR="00D34BF5" w:rsidRPr="00D34BF5">
        <w:rPr>
          <w:rFonts w:ascii="Times New Roman" w:hAnsi="Times New Roman" w:cs="Times New Roman"/>
        </w:rPr>
        <w:t xml:space="preserve"> and grey zone analys</w:t>
      </w:r>
      <w:r w:rsidR="00D34BF5">
        <w:rPr>
          <w:rFonts w:ascii="Times New Roman" w:hAnsi="Times New Roman" w:cs="Times New Roman"/>
        </w:rPr>
        <w:t>e</w:t>
      </w:r>
      <w:r w:rsidR="00D34BF5" w:rsidRPr="00D34BF5">
        <w:rPr>
          <w:rFonts w:ascii="Times New Roman" w:hAnsi="Times New Roman" w:cs="Times New Roman"/>
        </w:rPr>
        <w:t>s</w:t>
      </w:r>
      <w:r w:rsidR="00D34BF5">
        <w:rPr>
          <w:rFonts w:ascii="Times New Roman" w:hAnsi="Times New Roman" w:cs="Times New Roman"/>
        </w:rPr>
        <w:t xml:space="preserve"> for </w:t>
      </w:r>
      <w:r w:rsidR="00D34BF5" w:rsidRPr="00D34BF5">
        <w:rPr>
          <w:rFonts w:ascii="Times New Roman" w:hAnsi="Times New Roman" w:cs="Times New Roman"/>
        </w:rPr>
        <w:t>Trendelenburg position</w:t>
      </w:r>
      <w:r w:rsidR="00D34BF5">
        <w:rPr>
          <w:rFonts w:ascii="Times New Roman" w:hAnsi="Times New Roman" w:cs="Times New Roman"/>
        </w:rPr>
        <w:t xml:space="preserve"> induced changes in </w:t>
      </w:r>
      <w:r w:rsidR="00D34BF5" w:rsidRPr="00D34BF5">
        <w:rPr>
          <w:rFonts w:ascii="Times New Roman" w:hAnsi="Times New Roman" w:cs="Times New Roman"/>
        </w:rPr>
        <w:t>pulse pressure</w:t>
      </w:r>
      <w:r w:rsidR="00D34BF5">
        <w:rPr>
          <w:rFonts w:ascii="Times New Roman" w:hAnsi="Times New Roman" w:cs="Times New Roman"/>
        </w:rPr>
        <w:t xml:space="preserve"> (</w:t>
      </w:r>
      <w:r w:rsidR="00D34BF5" w:rsidRPr="00E96102">
        <w:rPr>
          <w:rFonts w:ascii="Times New Roman" w:hAnsi="Times New Roman" w:cs="Times New Roman"/>
          <w:b/>
          <w:bCs/>
        </w:rPr>
        <w:t>A&amp;B</w:t>
      </w:r>
      <w:r w:rsidR="00D34BF5">
        <w:rPr>
          <w:rFonts w:ascii="Times New Roman" w:hAnsi="Times New Roman" w:cs="Times New Roman"/>
        </w:rPr>
        <w:t xml:space="preserve">) </w:t>
      </w:r>
      <w:r w:rsidR="00D34BF5" w:rsidRPr="00D34BF5">
        <w:rPr>
          <w:rFonts w:ascii="Times New Roman" w:hAnsi="Times New Roman" w:cs="Times New Roman"/>
        </w:rPr>
        <w:t>systolic blood pressure</w:t>
      </w:r>
      <w:r w:rsidR="00D34BF5">
        <w:rPr>
          <w:rFonts w:ascii="Times New Roman" w:hAnsi="Times New Roman" w:cs="Times New Roman"/>
        </w:rPr>
        <w:t xml:space="preserve"> (</w:t>
      </w:r>
      <w:r w:rsidR="00D34BF5" w:rsidRPr="00E96102">
        <w:rPr>
          <w:rFonts w:ascii="Times New Roman" w:hAnsi="Times New Roman" w:cs="Times New Roman"/>
          <w:b/>
          <w:bCs/>
        </w:rPr>
        <w:t>C&amp;D</w:t>
      </w:r>
      <w:r w:rsidR="00D34BF5">
        <w:rPr>
          <w:rFonts w:ascii="Times New Roman" w:hAnsi="Times New Roman" w:cs="Times New Roman"/>
        </w:rPr>
        <w:t xml:space="preserve">) and </w:t>
      </w:r>
      <w:r w:rsidR="00D34BF5" w:rsidRPr="00D34BF5">
        <w:rPr>
          <w:rFonts w:ascii="Times New Roman" w:hAnsi="Times New Roman" w:cs="Times New Roman"/>
        </w:rPr>
        <w:t>diastolic blood pressure</w:t>
      </w:r>
      <w:r w:rsidR="00D34BF5">
        <w:rPr>
          <w:rFonts w:ascii="Times New Roman" w:hAnsi="Times New Roman" w:cs="Times New Roman"/>
        </w:rPr>
        <w:t xml:space="preserve"> (</w:t>
      </w:r>
      <w:r w:rsidR="00D34BF5" w:rsidRPr="00E96102">
        <w:rPr>
          <w:rFonts w:ascii="Times New Roman" w:hAnsi="Times New Roman" w:cs="Times New Roman"/>
          <w:b/>
          <w:bCs/>
        </w:rPr>
        <w:t>E&amp;F</w:t>
      </w:r>
      <w:r w:rsidR="00D34BF5">
        <w:rPr>
          <w:rFonts w:ascii="Times New Roman" w:hAnsi="Times New Roman" w:cs="Times New Roman"/>
        </w:rPr>
        <w:t>).</w:t>
      </w:r>
    </w:p>
    <w:p w14:paraId="223EB74B" w14:textId="60A5E70F" w:rsidR="00C06842" w:rsidRDefault="00162E54">
      <w:pPr>
        <w:rPr>
          <w:rFonts w:ascii="Times New Roman" w:hAnsi="Times New Roman" w:cs="Times New Roman"/>
        </w:rPr>
      </w:pPr>
      <w:r w:rsidRPr="00162E5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FD7045" wp14:editId="10949AEB">
            <wp:extent cx="5274310" cy="5250815"/>
            <wp:effectExtent l="0" t="0" r="254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5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4D313" w14:textId="502A2CF4" w:rsidR="00030309" w:rsidRDefault="003C6EE4">
      <w:pPr>
        <w:rPr>
          <w:rFonts w:ascii="Times New Roman" w:hAnsi="Times New Roman" w:cs="Times New Roman"/>
        </w:rPr>
      </w:pPr>
      <w:r w:rsidRPr="00C06842">
        <w:rPr>
          <w:rFonts w:ascii="Times New Roman" w:hAnsi="Times New Roman" w:cs="Times New Roman" w:hint="eastAsia"/>
          <w:b/>
          <w:bCs/>
        </w:rPr>
        <w:t>Figure</w:t>
      </w:r>
      <w:r w:rsidRPr="00C06842">
        <w:rPr>
          <w:rFonts w:ascii="Times New Roman" w:hAnsi="Times New Roman" w:cs="Times New Roman"/>
          <w:b/>
          <w:bCs/>
        </w:rPr>
        <w:t xml:space="preserve"> </w:t>
      </w:r>
      <w:r w:rsidRPr="00C06842">
        <w:rPr>
          <w:rFonts w:ascii="Times New Roman" w:hAnsi="Times New Roman" w:cs="Times New Roman" w:hint="eastAsia"/>
          <w:b/>
          <w:bCs/>
        </w:rPr>
        <w:t>S</w:t>
      </w:r>
      <w:r w:rsidR="00E5081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ecision-reca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urves</w:t>
      </w:r>
      <w:r w:rsidR="0080783A">
        <w:rPr>
          <w:rFonts w:ascii="Times New Roman" w:hAnsi="Times New Roman" w:cs="Times New Roman"/>
        </w:rPr>
        <w:t xml:space="preserve"> (PRC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ng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TI,</w:t>
      </w:r>
      <w:r>
        <w:rPr>
          <w:rFonts w:ascii="Times New Roman" w:hAnsi="Times New Roman" w:cs="Times New Roman"/>
        </w:rPr>
        <w:t xml:space="preserve"> PP, SBP and DBP induced by </w:t>
      </w:r>
      <w:r w:rsidRPr="003C6EE4">
        <w:rPr>
          <w:rFonts w:ascii="Times New Roman" w:hAnsi="Times New Roman" w:cs="Times New Roman"/>
        </w:rPr>
        <w:t>Trendelenburg maneuver</w:t>
      </w:r>
      <w:r>
        <w:rPr>
          <w:rFonts w:ascii="Times New Roman" w:hAnsi="Times New Roman" w:cs="Times New Roman"/>
        </w:rPr>
        <w:t>.</w:t>
      </w:r>
      <w:r w:rsidR="008D5301">
        <w:rPr>
          <w:rFonts w:ascii="Times New Roman" w:hAnsi="Times New Roman" w:cs="Times New Roman"/>
        </w:rPr>
        <w:t xml:space="preserve"> The blue areas indicate the </w:t>
      </w:r>
      <w:r w:rsidR="008D5301" w:rsidRPr="008D5301">
        <w:rPr>
          <w:rFonts w:ascii="Times New Roman" w:hAnsi="Times New Roman" w:cs="Times New Roman"/>
        </w:rPr>
        <w:t>95% confidence interval</w:t>
      </w:r>
      <w:r w:rsidR="008D5301">
        <w:rPr>
          <w:rFonts w:ascii="Times New Roman" w:hAnsi="Times New Roman" w:cs="Times New Roman"/>
        </w:rPr>
        <w:t xml:space="preserve">. </w:t>
      </w:r>
      <w:r w:rsidR="0080783A" w:rsidRPr="0080783A">
        <w:rPr>
          <w:rFonts w:ascii="Times New Roman" w:hAnsi="Times New Roman" w:cs="Times New Roman"/>
        </w:rPr>
        <w:t>SBP systolic blood pressure, DBP diastolic blood pressure, PP pulse pressure, VTI velocity time integral</w:t>
      </w:r>
      <w:r w:rsidR="0080783A">
        <w:rPr>
          <w:rFonts w:ascii="Times New Roman" w:hAnsi="Times New Roman" w:cs="Times New Roman"/>
        </w:rPr>
        <w:t xml:space="preserve">, APRUC, the area under the PRC. The delta </w:t>
      </w:r>
      <w:r w:rsidR="0080783A">
        <w:rPr>
          <w:rFonts w:ascii="Times New Roman" w:hAnsi="Times New Roman" w:cs="Times New Roman" w:hint="eastAsia"/>
        </w:rPr>
        <w:t>(</w:t>
      </w:r>
      <w:r w:rsidR="0080783A" w:rsidRPr="0080783A">
        <w:rPr>
          <w:rFonts w:ascii="Times New Roman" w:hAnsi="Times New Roman" w:cs="Times New Roman"/>
        </w:rPr>
        <w:t>Δ</w:t>
      </w:r>
      <w:r w:rsidR="0080783A">
        <w:rPr>
          <w:rFonts w:ascii="Times New Roman" w:hAnsi="Times New Roman" w:cs="Times New Roman"/>
        </w:rPr>
        <w:t>)</w:t>
      </w:r>
      <w:r w:rsidR="0080783A" w:rsidRPr="0080783A">
        <w:rPr>
          <w:rFonts w:ascii="Times New Roman" w:hAnsi="Times New Roman" w:cs="Times New Roman"/>
        </w:rPr>
        <w:t xml:space="preserve"> value </w:t>
      </w:r>
      <w:r w:rsidR="00734827" w:rsidRPr="0080783A">
        <w:rPr>
          <w:rFonts w:ascii="Times New Roman" w:hAnsi="Times New Roman" w:cs="Times New Roman"/>
        </w:rPr>
        <w:t>indicates</w:t>
      </w:r>
      <w:r w:rsidR="0080783A" w:rsidRPr="0080783A">
        <w:rPr>
          <w:rFonts w:ascii="Times New Roman" w:hAnsi="Times New Roman" w:cs="Times New Roman"/>
        </w:rPr>
        <w:t xml:space="preserve"> percent change of each variable.</w:t>
      </w:r>
    </w:p>
    <w:p w14:paraId="54F36B10" w14:textId="77777777" w:rsidR="00EC71CB" w:rsidRPr="00EC71CB" w:rsidRDefault="00EC71CB" w:rsidP="009F7C6C">
      <w:pPr>
        <w:rPr>
          <w:rFonts w:ascii="Times New Roman" w:hAnsi="Times New Roman" w:cs="Times New Roman"/>
        </w:rPr>
      </w:pPr>
    </w:p>
    <w:sectPr w:rsidR="00EC71CB" w:rsidRPr="00EC7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5CA76" w14:textId="77777777" w:rsidR="00195109" w:rsidRDefault="00195109" w:rsidP="00734827">
      <w:r>
        <w:separator/>
      </w:r>
    </w:p>
  </w:endnote>
  <w:endnote w:type="continuationSeparator" w:id="0">
    <w:p w14:paraId="528B16CA" w14:textId="77777777" w:rsidR="00195109" w:rsidRDefault="00195109" w:rsidP="0073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8865E" w14:textId="77777777" w:rsidR="00195109" w:rsidRDefault="00195109" w:rsidP="00734827">
      <w:r>
        <w:separator/>
      </w:r>
    </w:p>
  </w:footnote>
  <w:footnote w:type="continuationSeparator" w:id="0">
    <w:p w14:paraId="3AD3B705" w14:textId="77777777" w:rsidR="00195109" w:rsidRDefault="00195109" w:rsidP="00734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LEwtTQ3NzA1MTRU0lEKTi0uzszPAymwqAUAHt2BsCwAAAA="/>
  </w:docVars>
  <w:rsids>
    <w:rsidRoot w:val="00E1214A"/>
    <w:rsid w:val="00026A97"/>
    <w:rsid w:val="00030309"/>
    <w:rsid w:val="000558C2"/>
    <w:rsid w:val="00067901"/>
    <w:rsid w:val="000949D8"/>
    <w:rsid w:val="00096457"/>
    <w:rsid w:val="000B2305"/>
    <w:rsid w:val="000D1AEA"/>
    <w:rsid w:val="000D1E8D"/>
    <w:rsid w:val="000E2ED4"/>
    <w:rsid w:val="00135B14"/>
    <w:rsid w:val="00162E54"/>
    <w:rsid w:val="00195109"/>
    <w:rsid w:val="001B2AEF"/>
    <w:rsid w:val="001C6A19"/>
    <w:rsid w:val="001D0E8A"/>
    <w:rsid w:val="00221C78"/>
    <w:rsid w:val="00250D12"/>
    <w:rsid w:val="002512C4"/>
    <w:rsid w:val="00260C5E"/>
    <w:rsid w:val="002D4AD8"/>
    <w:rsid w:val="003554DC"/>
    <w:rsid w:val="003714C2"/>
    <w:rsid w:val="003B2E46"/>
    <w:rsid w:val="003C6EE4"/>
    <w:rsid w:val="003C7C1F"/>
    <w:rsid w:val="004078A6"/>
    <w:rsid w:val="004249F7"/>
    <w:rsid w:val="00475534"/>
    <w:rsid w:val="004D6822"/>
    <w:rsid w:val="004F011B"/>
    <w:rsid w:val="00515765"/>
    <w:rsid w:val="0052417A"/>
    <w:rsid w:val="00562A48"/>
    <w:rsid w:val="00581749"/>
    <w:rsid w:val="005A20EE"/>
    <w:rsid w:val="005C3837"/>
    <w:rsid w:val="006148CC"/>
    <w:rsid w:val="00614D0F"/>
    <w:rsid w:val="00616219"/>
    <w:rsid w:val="0062294C"/>
    <w:rsid w:val="00671CBC"/>
    <w:rsid w:val="00673139"/>
    <w:rsid w:val="00675685"/>
    <w:rsid w:val="0069396E"/>
    <w:rsid w:val="00713CEB"/>
    <w:rsid w:val="00734827"/>
    <w:rsid w:val="00743623"/>
    <w:rsid w:val="00745D04"/>
    <w:rsid w:val="00777A85"/>
    <w:rsid w:val="007C6E02"/>
    <w:rsid w:val="007F08D2"/>
    <w:rsid w:val="0080783A"/>
    <w:rsid w:val="008264BD"/>
    <w:rsid w:val="00864D36"/>
    <w:rsid w:val="0087246E"/>
    <w:rsid w:val="00887357"/>
    <w:rsid w:val="00890A31"/>
    <w:rsid w:val="0089727A"/>
    <w:rsid w:val="008B612B"/>
    <w:rsid w:val="008C5A85"/>
    <w:rsid w:val="008D5301"/>
    <w:rsid w:val="008E3A58"/>
    <w:rsid w:val="009610FE"/>
    <w:rsid w:val="009650D5"/>
    <w:rsid w:val="0099008A"/>
    <w:rsid w:val="009F7C6C"/>
    <w:rsid w:val="00A14674"/>
    <w:rsid w:val="00A625F9"/>
    <w:rsid w:val="00A712C4"/>
    <w:rsid w:val="00A94454"/>
    <w:rsid w:val="00B1577C"/>
    <w:rsid w:val="00BC0AE3"/>
    <w:rsid w:val="00BD714A"/>
    <w:rsid w:val="00BF48CD"/>
    <w:rsid w:val="00C06842"/>
    <w:rsid w:val="00C42974"/>
    <w:rsid w:val="00C5632D"/>
    <w:rsid w:val="00C629A6"/>
    <w:rsid w:val="00C7596E"/>
    <w:rsid w:val="00CC0CE4"/>
    <w:rsid w:val="00D03408"/>
    <w:rsid w:val="00D04448"/>
    <w:rsid w:val="00D17774"/>
    <w:rsid w:val="00D34BF5"/>
    <w:rsid w:val="00DA1AE8"/>
    <w:rsid w:val="00DD5457"/>
    <w:rsid w:val="00DF59C0"/>
    <w:rsid w:val="00E1214A"/>
    <w:rsid w:val="00E50817"/>
    <w:rsid w:val="00E96102"/>
    <w:rsid w:val="00EA3984"/>
    <w:rsid w:val="00EB00B5"/>
    <w:rsid w:val="00EC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2012A"/>
  <w15:chartTrackingRefBased/>
  <w15:docId w15:val="{48709C90-606D-44B7-8B8A-2033C238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313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73139"/>
    <w:rPr>
      <w:sz w:val="18"/>
      <w:szCs w:val="18"/>
    </w:rPr>
  </w:style>
  <w:style w:type="table" w:styleId="a5">
    <w:name w:val="Table Grid"/>
    <w:basedOn w:val="a1"/>
    <w:uiPriority w:val="39"/>
    <w:rsid w:val="00030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34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48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4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4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82FD1-E867-456F-ACC4-B5E4919FC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oh</dc:creator>
  <cp:keywords/>
  <dc:description/>
  <cp:lastModifiedBy>Lawrence Loh</cp:lastModifiedBy>
  <cp:revision>4</cp:revision>
  <dcterms:created xsi:type="dcterms:W3CDTF">2020-12-05T12:33:00Z</dcterms:created>
  <dcterms:modified xsi:type="dcterms:W3CDTF">2021-01-06T09:27:00Z</dcterms:modified>
</cp:coreProperties>
</file>